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8502DD" w14:textId="38E115A6" w:rsidR="002F0B82" w:rsidRPr="00EA7723" w:rsidRDefault="00717FB0" w:rsidP="002F0B82">
      <w:pPr>
        <w:pStyle w:val="T1"/>
        <w:rPr>
          <w:u w:val="single"/>
        </w:rPr>
      </w:pPr>
      <w:r w:rsidRPr="00EA7723">
        <w:rPr>
          <w:sz w:val="32"/>
          <w:u w:val="single"/>
        </w:rPr>
        <w:t xml:space="preserve">Supplementary </w:t>
      </w:r>
      <w:r w:rsidR="002F0B82" w:rsidRPr="00EA7723">
        <w:rPr>
          <w:sz w:val="32"/>
          <w:u w:val="single"/>
        </w:rPr>
        <w:t>Information</w:t>
      </w:r>
      <w:r w:rsidR="00D935CA" w:rsidRPr="00EA7723">
        <w:rPr>
          <w:sz w:val="32"/>
          <w:u w:val="single"/>
        </w:rPr>
        <w:t xml:space="preserve"> File </w:t>
      </w:r>
      <w:proofErr w:type="gramStart"/>
      <w:r w:rsidR="00D935CA" w:rsidRPr="00EA7723">
        <w:rPr>
          <w:sz w:val="32"/>
          <w:u w:val="single"/>
        </w:rPr>
        <w:t>1</w:t>
      </w:r>
      <w:r w:rsidR="00EA7723" w:rsidRPr="00EA7723">
        <w:rPr>
          <w:sz w:val="32"/>
          <w:u w:val="single"/>
        </w:rPr>
        <w:t xml:space="preserve"> :</w:t>
      </w:r>
      <w:proofErr w:type="gramEnd"/>
      <w:r w:rsidR="00EA7723" w:rsidRPr="00EA7723">
        <w:rPr>
          <w:sz w:val="32"/>
          <w:u w:val="single"/>
        </w:rPr>
        <w:t xml:space="preserve"> Effects of hydroxychloroquine</w:t>
      </w:r>
      <w:r w:rsidR="00EA7723" w:rsidRPr="00EA7723">
        <w:rPr>
          <w:u w:val="single"/>
        </w:rPr>
        <w:t xml:space="preserve"> </w:t>
      </w:r>
    </w:p>
    <w:p w14:paraId="4D3F9AA9" w14:textId="246B1AD9" w:rsidR="002F0B82" w:rsidRDefault="002F0B82" w:rsidP="002F0B82">
      <w:pPr>
        <w:pStyle w:val="T2"/>
      </w:pPr>
      <w:r>
        <w:t xml:space="preserve">Effect of hydroxychloroquine on </w:t>
      </w:r>
      <w:r w:rsidR="00AD41AD">
        <w:t>nasopharyngeal</w:t>
      </w:r>
      <w:r>
        <w:t xml:space="preserve"> and tracheal viral loads</w:t>
      </w:r>
    </w:p>
    <w:p w14:paraId="27411158" w14:textId="34AA41DF" w:rsidR="00FD0176" w:rsidRDefault="002F0B82" w:rsidP="002F0B82">
      <w:pPr>
        <w:pStyle w:val="Custom"/>
      </w:pPr>
      <w:r>
        <w:t xml:space="preserve">In our study, 23 macaques </w:t>
      </w:r>
      <w:proofErr w:type="gramStart"/>
      <w:r>
        <w:t xml:space="preserve">were treated with HCQ at </w:t>
      </w:r>
      <w:r w:rsidR="00FD0176">
        <w:t xml:space="preserve">various dosing regimen and initiated </w:t>
      </w:r>
      <w:proofErr w:type="spellStart"/>
      <w:r w:rsidR="00FD0176">
        <w:t>prophylacticly</w:t>
      </w:r>
      <w:proofErr w:type="spellEnd"/>
      <w:r w:rsidR="00FD0176">
        <w:t xml:space="preserve"> or at 2 or 5 days post infection</w:t>
      </w:r>
      <w:proofErr w:type="gramEnd"/>
      <w:r>
        <w:t xml:space="preserve">. </w:t>
      </w:r>
      <w:r w:rsidR="00717FB0">
        <w:t>Trough</w:t>
      </w:r>
      <w:r>
        <w:t xml:space="preserve"> concentrations </w:t>
      </w:r>
      <w:proofErr w:type="gramStart"/>
      <w:r>
        <w:t>were measu</w:t>
      </w:r>
      <w:r w:rsidR="007C3C87">
        <w:t>red</w:t>
      </w:r>
      <w:proofErr w:type="gramEnd"/>
      <w:r w:rsidR="007C3C87">
        <w:t xml:space="preserve"> along the study duration and were </w:t>
      </w:r>
      <w:r w:rsidR="00757495">
        <w:t xml:space="preserve">used </w:t>
      </w:r>
      <w:r w:rsidR="007C3C87">
        <w:t>to compute</w:t>
      </w:r>
      <w:r>
        <w:t xml:space="preserve"> mean plasma </w:t>
      </w:r>
      <w:r w:rsidR="007C3C87">
        <w:t>concentrations</w:t>
      </w:r>
      <m:oMath>
        <m:r>
          <w:rPr>
            <w:rFonts w:ascii="Cambria Math" w:hAnsi="Cambria Math"/>
          </w:rPr>
          <m:t xml:space="preserve"> </m:t>
        </m:r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C</m:t>
            </m:r>
          </m:e>
        </m:acc>
      </m:oMath>
      <w:r>
        <w:t xml:space="preserve">. </w:t>
      </w:r>
      <w:r w:rsidR="007C3C87">
        <w:t xml:space="preserve">We evaluated the </w:t>
      </w:r>
      <w:proofErr w:type="gramStart"/>
      <w:r w:rsidR="007C3C87">
        <w:t>possibility</w:t>
      </w:r>
      <w:proofErr w:type="gramEnd"/>
      <w:r w:rsidR="007C3C87">
        <w:t xml:space="preserve"> for HCQ to reduce </w:t>
      </w:r>
      <w:r w:rsidR="00FD0176">
        <w:t>the infectivity</w:t>
      </w:r>
      <w:r w:rsidR="00153B75">
        <w:t xml:space="preserve"> or the viral production</w:t>
      </w:r>
      <w:r w:rsidR="00FD0176">
        <w:t xml:space="preserve"> </w:t>
      </w:r>
      <w:r w:rsidR="007C3C87">
        <w:t xml:space="preserve">by a factor 1- </w:t>
      </w:r>
      <m:oMath>
        <m:r>
          <w:rPr>
            <w:rFonts w:ascii="Cambria Math" w:hAnsi="Cambria Math"/>
          </w:rPr>
          <m:t>η</m:t>
        </m:r>
      </m:oMath>
      <w:r w:rsidR="00153B75">
        <w:t xml:space="preserve"> and 1-</w:t>
      </w:r>
      <m:oMath>
        <m:r>
          <w:rPr>
            <w:rFonts w:ascii="Cambria Math" w:hAnsi="Cambria Math"/>
          </w:rPr>
          <m:t>ε</m:t>
        </m:r>
      </m:oMath>
      <w:r w:rsidR="00153B75">
        <w:t xml:space="preserve"> respectively</w:t>
      </w:r>
      <w:r w:rsidR="00FD0176">
        <w:t xml:space="preserve"> (see </w:t>
      </w:r>
      <w:r w:rsidR="00153B75">
        <w:t>model</w:t>
      </w:r>
      <w:r w:rsidR="00FD0176">
        <w:t xml:space="preserve"> 1 and 2)</w:t>
      </w:r>
      <w:r w:rsidR="007C3C87">
        <w:t>.</w:t>
      </w:r>
      <w:r w:rsidR="00153B75"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5"/>
        <w:gridCol w:w="4267"/>
      </w:tblGrid>
      <w:tr w:rsidR="009F35C4" w:rsidRPr="00F747DE" w14:paraId="770D8A04" w14:textId="77777777" w:rsidTr="009F35C4">
        <w:trPr>
          <w:trHeight w:val="567"/>
        </w:trPr>
        <w:tc>
          <w:tcPr>
            <w:tcW w:w="4805" w:type="dxa"/>
            <w:vAlign w:val="center"/>
          </w:tcPr>
          <w:p w14:paraId="7F3BAB30" w14:textId="203DDF70" w:rsidR="009F35C4" w:rsidRPr="009F35C4" w:rsidRDefault="009F35C4" w:rsidP="009F35C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="Batang"/>
                <w:b/>
                <w:iCs/>
                <w:color w:val="000000"/>
                <w:kern w:val="24"/>
                <w:szCs w:val="28"/>
                <w:lang w:val="fr-FR"/>
              </w:rPr>
            </w:pPr>
            <w:r w:rsidRPr="009F35C4">
              <w:rPr>
                <w:rFonts w:eastAsia="Batang"/>
                <w:b/>
                <w:iCs/>
                <w:color w:val="000000"/>
                <w:kern w:val="24"/>
                <w:szCs w:val="28"/>
                <w:lang w:val="fr-FR"/>
              </w:rPr>
              <w:t>Model 1</w:t>
            </w:r>
          </w:p>
        </w:tc>
        <w:tc>
          <w:tcPr>
            <w:tcW w:w="4267" w:type="dxa"/>
            <w:vAlign w:val="center"/>
          </w:tcPr>
          <w:p w14:paraId="2F2344A7" w14:textId="73A04053" w:rsidR="009F35C4" w:rsidRPr="009F35C4" w:rsidRDefault="009F35C4" w:rsidP="009F35C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iCs/>
                <w:color w:val="000000"/>
                <w:kern w:val="24"/>
                <w:szCs w:val="28"/>
                <w:lang w:val="fr-FR"/>
              </w:rPr>
            </w:pPr>
            <w:r w:rsidRPr="009F35C4">
              <w:rPr>
                <w:rFonts w:eastAsia="Batang"/>
                <w:b/>
                <w:iCs/>
                <w:color w:val="000000"/>
                <w:kern w:val="24"/>
                <w:szCs w:val="28"/>
                <w:lang w:val="fr-FR"/>
              </w:rPr>
              <w:t>Model 2</w:t>
            </w:r>
          </w:p>
        </w:tc>
      </w:tr>
      <w:tr w:rsidR="009F35C4" w:rsidRPr="00F747DE" w14:paraId="0D8CD3B9" w14:textId="2B6EE42C" w:rsidTr="00955E39">
        <w:tc>
          <w:tcPr>
            <w:tcW w:w="4805" w:type="dxa"/>
            <w:vAlign w:val="center"/>
          </w:tcPr>
          <w:p w14:paraId="1FC617D4" w14:textId="25FF01C3" w:rsidR="009F35C4" w:rsidRPr="00F747DE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(1-η)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sup>
                </m:sSubSup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</w:rPr>
                  <m:t> </m:t>
                </m:r>
              </m:oMath>
            </m:oMathPara>
          </w:p>
        </w:tc>
        <w:tc>
          <w:tcPr>
            <w:tcW w:w="4267" w:type="dxa"/>
            <w:vAlign w:val="center"/>
          </w:tcPr>
          <w:p w14:paraId="58343FAE" w14:textId="0019797A" w:rsidR="009F35C4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iCs/>
                <w:color w:val="000000"/>
                <w:kern w:val="24"/>
                <w:szCs w:val="28"/>
                <w:lang w:val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sup>
                </m:sSubSup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</w:rPr>
                  <m:t> </m:t>
                </m:r>
              </m:oMath>
            </m:oMathPara>
          </w:p>
        </w:tc>
      </w:tr>
      <w:tr w:rsidR="009F35C4" w:rsidRPr="00F747DE" w14:paraId="7F191A9F" w14:textId="677BCBED" w:rsidTr="00955E39">
        <w:tc>
          <w:tcPr>
            <w:tcW w:w="4805" w:type="dxa"/>
            <w:vAlign w:val="center"/>
          </w:tcPr>
          <w:p w14:paraId="6EA3058E" w14:textId="43990DFA" w:rsidR="009F35C4" w:rsidRPr="00F747DE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</w:rPr>
                          <m:t>1,</m:t>
                        </m:r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(1-η)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</w:rPr>
                  <m:t>-</m:t>
                </m:r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  <w:lang w:val="fr-FR"/>
                  </w:rPr>
                  <m:t>k</m:t>
                </m:r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1,</m:t>
                    </m:r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4267" w:type="dxa"/>
            <w:vAlign w:val="center"/>
          </w:tcPr>
          <w:p w14:paraId="134B3B83" w14:textId="6C55DEBC" w:rsidR="009F35C4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i/>
                <w:iCs/>
                <w:color w:val="000000"/>
                <w:kern w:val="24"/>
                <w:szCs w:val="28"/>
                <w:lang w:val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</w:rPr>
                          <m:t>1,</m:t>
                        </m:r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sup>
                    </m:sSup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</w:rPr>
                  <m:t>-</m:t>
                </m:r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  <w:lang w:val="fr-FR"/>
                  </w:rPr>
                  <m:t>k</m:t>
                </m:r>
                <m:sSub>
                  <m:sSub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</w:rPr>
                      <m:t>1,</m:t>
                    </m:r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</m:oMath>
            </m:oMathPara>
          </w:p>
        </w:tc>
      </w:tr>
      <w:tr w:rsidR="009F35C4" w:rsidRPr="00F747DE" w14:paraId="264AB7CF" w14:textId="4836C018" w:rsidTr="00955E39">
        <w:tc>
          <w:tcPr>
            <w:tcW w:w="4805" w:type="dxa"/>
            <w:vAlign w:val="center"/>
          </w:tcPr>
          <w:p w14:paraId="011F3BEE" w14:textId="77777777" w:rsidR="009F35C4" w:rsidRPr="00F747DE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</w:rPr>
                          <m:t>2,</m:t>
                        </m:r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r>
                  <w:rPr>
                    <w:rFonts w:ascii="Cambria Math" w:eastAsia="Cambria Math" w:hAnsi="Cambria Math" w:cstheme="minorBidi"/>
                    <w:color w:val="000000"/>
                    <w:kern w:val="24"/>
                    <w:szCs w:val="28"/>
                    <w:lang w:val="fr-FR"/>
                  </w:rPr>
                  <m:t>k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1,X</m:t>
                    </m:r>
                  </m:sub>
                </m:sSub>
                <m:r>
                  <w:rPr>
                    <w:rFonts w:ascii="Cambria Math" w:eastAsia="Cambria Math" w:hAnsi="Cambria Math" w:cstheme="minorBidi"/>
                    <w:color w:val="000000"/>
                    <w:kern w:val="24"/>
                    <w:szCs w:val="28"/>
                    <w:lang w:val="fr-FR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2,X</m:t>
                    </m:r>
                  </m:sub>
                </m:sSub>
              </m:oMath>
            </m:oMathPara>
          </w:p>
        </w:tc>
        <w:tc>
          <w:tcPr>
            <w:tcW w:w="4267" w:type="dxa"/>
            <w:vAlign w:val="center"/>
          </w:tcPr>
          <w:p w14:paraId="777438B3" w14:textId="354ED2F3" w:rsidR="009F35C4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rFonts w:eastAsia="Batang"/>
                <w:iCs/>
                <w:color w:val="000000"/>
                <w:kern w:val="24"/>
                <w:szCs w:val="28"/>
                <w:lang w:val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</w:rPr>
                          <m:t>2,</m:t>
                        </m:r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r>
                  <w:rPr>
                    <w:rFonts w:ascii="Cambria Math" w:eastAsia="Cambria Math" w:hAnsi="Cambria Math" w:cstheme="minorBidi"/>
                    <w:color w:val="000000"/>
                    <w:kern w:val="24"/>
                    <w:szCs w:val="28"/>
                    <w:lang w:val="fr-FR"/>
                  </w:rPr>
                  <m:t>k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1,X</m:t>
                    </m:r>
                  </m:sub>
                </m:sSub>
                <m:r>
                  <w:rPr>
                    <w:rFonts w:ascii="Cambria Math" w:eastAsia="Cambria Math" w:hAnsi="Cambria Math" w:cstheme="minorBidi"/>
                    <w:color w:val="000000"/>
                    <w:kern w:val="24"/>
                    <w:szCs w:val="28"/>
                    <w:lang w:val="fr-FR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δ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 w:cstheme="minorBidi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eastAsia="Cambria Math" w:hAnsi="Cambria Math" w:cstheme="minorBidi"/>
                        <w:color w:val="000000"/>
                        <w:kern w:val="24"/>
                        <w:szCs w:val="28"/>
                        <w:lang w:val="fr-FR"/>
                      </w:rPr>
                      <m:t>2,X</m:t>
                    </m:r>
                  </m:sub>
                </m:sSub>
              </m:oMath>
            </m:oMathPara>
          </w:p>
        </w:tc>
      </w:tr>
      <w:tr w:rsidR="009F35C4" w:rsidRPr="00F747DE" w14:paraId="3D5C0BA5" w14:textId="40B01F04" w:rsidTr="00955E39">
        <w:tc>
          <w:tcPr>
            <w:tcW w:w="4805" w:type="dxa"/>
            <w:vAlign w:val="center"/>
          </w:tcPr>
          <w:p w14:paraId="1B7A4955" w14:textId="77777777" w:rsidR="009F35C4" w:rsidRPr="00F747DE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2,X</m:t>
                    </m:r>
                  </m:sub>
                </m:sSub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  <w:lang w:val="fr-FR"/>
                  </w:rPr>
                  <m:t>μ</m:t>
                </m:r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-c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 </m:t>
                </m:r>
              </m:oMath>
            </m:oMathPara>
          </w:p>
        </w:tc>
        <w:tc>
          <w:tcPr>
            <w:tcW w:w="4267" w:type="dxa"/>
            <w:vAlign w:val="center"/>
          </w:tcPr>
          <w:p w14:paraId="3FA2BD30" w14:textId="3BB32522" w:rsidR="009F35C4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rFonts w:eastAsia="Batang"/>
                <w:iCs/>
                <w:color w:val="000000"/>
                <w:kern w:val="24"/>
                <w:szCs w:val="28"/>
                <w:lang w:val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(1-ε)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2,X</m:t>
                    </m:r>
                  </m:sub>
                </m:sSub>
                <m:r>
                  <w:rPr>
                    <w:rFonts w:ascii="Cambria Math" w:eastAsia="Cambria Math" w:hAnsi="Cambria Math" w:cs="Arial"/>
                    <w:color w:val="000000"/>
                    <w:kern w:val="24"/>
                    <w:szCs w:val="28"/>
                    <w:lang w:val="fr-FR"/>
                  </w:rPr>
                  <m:t>μ</m:t>
                </m:r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-c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 </m:t>
                </m:r>
              </m:oMath>
            </m:oMathPara>
          </w:p>
        </w:tc>
      </w:tr>
      <w:tr w:rsidR="009F35C4" w:rsidRPr="00F747DE" w14:paraId="63E56EC2" w14:textId="6140A105" w:rsidTr="00955E39">
        <w:tc>
          <w:tcPr>
            <w:tcW w:w="4805" w:type="dxa"/>
            <w:vAlign w:val="center"/>
          </w:tcPr>
          <w:p w14:paraId="0F379F42" w14:textId="77777777" w:rsidR="009F35C4" w:rsidRPr="00F747DE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i/>
                <w:szCs w:val="36"/>
              </w:rPr>
            </w:pPr>
            <m:oMathPara>
              <m:oMathParaPr>
                <m:jc m:val="centerGroup"/>
              </m:oMathParaPr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N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2,X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1-μ</m:t>
                    </m:r>
                  </m:e>
                </m:d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-c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I</m:t>
                    </m:r>
                  </m:sup>
                </m:sSubSup>
              </m:oMath>
            </m:oMathPara>
          </w:p>
        </w:tc>
        <w:tc>
          <w:tcPr>
            <w:tcW w:w="4267" w:type="dxa"/>
            <w:vAlign w:val="center"/>
          </w:tcPr>
          <w:p w14:paraId="076E1AB5" w14:textId="09BF20BB" w:rsidR="009F35C4" w:rsidRDefault="004666B6" w:rsidP="009F35C4">
            <w:pPr>
              <w:pStyle w:val="NormalWeb"/>
              <w:spacing w:before="0" w:beforeAutospacing="0" w:after="0" w:afterAutospacing="0" w:line="276" w:lineRule="auto"/>
              <w:rPr>
                <w:rFonts w:eastAsia="Batang"/>
                <w:iCs/>
                <w:color w:val="000000"/>
                <w:kern w:val="24"/>
                <w:szCs w:val="28"/>
                <w:lang w:val="fr-FR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</m:t>
                    </m:r>
                    <m:sSubSup>
                      <m:sSubSupPr>
                        <m:ctrlPr>
                          <w:rPr>
                            <w:rFonts w:ascii="Cambria Math" w:hAnsi="Cambria Math" w:cs="Arial"/>
                            <w:i/>
                            <w:iCs/>
                            <w:color w:val="000000"/>
                            <w:kern w:val="24"/>
                            <w:szCs w:val="28"/>
                            <w:lang w:val="fr-FR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color w:val="000000"/>
                            <w:kern w:val="24"/>
                            <w:szCs w:val="28"/>
                            <w:lang w:val="fr-FR"/>
                          </w:rPr>
                          <m:t>NI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dt</m:t>
                    </m:r>
                  </m:den>
                </m:f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(1-ε)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2,X</m:t>
                    </m:r>
                  </m:sub>
                </m:sSub>
                <m:d>
                  <m:dPr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1-μ</m:t>
                    </m:r>
                  </m:e>
                </m:d>
                <m:r>
                  <w:rPr>
                    <w:rFonts w:ascii="Cambria Math" w:hAnsi="Cambria Math" w:cs="Arial"/>
                    <w:color w:val="000000"/>
                    <w:kern w:val="24"/>
                    <w:szCs w:val="28"/>
                    <w:lang w:val="fr-FR"/>
                  </w:rPr>
                  <m:t>-c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  <w:iCs/>
                        <w:color w:val="000000"/>
                        <w:kern w:val="24"/>
                        <w:szCs w:val="28"/>
                        <w:lang w:val="fr-FR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X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  <w:kern w:val="24"/>
                        <w:szCs w:val="28"/>
                        <w:lang w:val="fr-FR"/>
                      </w:rPr>
                      <m:t>NI</m:t>
                    </m:r>
                  </m:sup>
                </m:sSubSup>
              </m:oMath>
            </m:oMathPara>
          </w:p>
        </w:tc>
      </w:tr>
    </w:tbl>
    <w:p w14:paraId="6D1ACE4F" w14:textId="46EE7055" w:rsidR="00FD0176" w:rsidRDefault="00FD0176" w:rsidP="002F0B82">
      <w:pPr>
        <w:pStyle w:val="Custom"/>
      </w:pPr>
    </w:p>
    <w:p w14:paraId="03E2ED7F" w14:textId="77777777" w:rsidR="00153B75" w:rsidRDefault="00153B75" w:rsidP="002F0B82">
      <w:pPr>
        <w:pStyle w:val="Custom"/>
      </w:pPr>
      <w:r>
        <w:t xml:space="preserve">Where </w:t>
      </w:r>
      <m:oMath>
        <m:r>
          <w:rPr>
            <w:rFonts w:ascii="Cambria Math" w:hAnsi="Cambria Math"/>
          </w:rPr>
          <m:t>η</m:t>
        </m:r>
      </m:oMath>
      <w:r>
        <w:t xml:space="preserve"> and </w:t>
      </w:r>
      <m:oMath>
        <m:r>
          <w:rPr>
            <w:rFonts w:ascii="Cambria Math" w:hAnsi="Cambria Math"/>
          </w:rPr>
          <m:t>ε</m:t>
        </m:r>
      </m:oMath>
      <w:r>
        <w:t xml:space="preserve"> are the HCQ efficacies and equal to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num>
          <m:den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  <m:r>
              <w:rPr>
                <w:rFonts w:ascii="Cambria Math" w:hAnsi="Cambria Math"/>
              </w:rPr>
              <m:t>+E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50,β</m:t>
                </m:r>
              </m:sub>
            </m:sSub>
          </m:den>
        </m:f>
        <m:r>
          <w:rPr>
            <w:rFonts w:ascii="Cambria Math" w:hAnsi="Cambria Math"/>
          </w:rPr>
          <m:t xml:space="preserve"> </m:t>
        </m:r>
      </m:oMath>
      <w:r>
        <w:t xml:space="preserve">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</m:num>
          <m:den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C</m:t>
                </m:r>
              </m:e>
            </m:acc>
            <m:r>
              <w:rPr>
                <w:rFonts w:ascii="Cambria Math" w:hAnsi="Cambria Math"/>
              </w:rPr>
              <m:t>+E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50,p</m:t>
                </m:r>
              </m:sub>
            </m:sSub>
          </m:den>
        </m:f>
      </m:oMath>
      <w:r>
        <w:t xml:space="preserve"> respectively.</w:t>
      </w:r>
    </w:p>
    <w:p w14:paraId="1C1D18CB" w14:textId="5C63CB3C" w:rsidR="002F0B82" w:rsidRDefault="00E80039" w:rsidP="002F0B82">
      <w:pPr>
        <w:pStyle w:val="Custom"/>
      </w:pPr>
      <w:r>
        <w:t>Both</w:t>
      </w:r>
      <w:r w:rsidR="00153B75">
        <w:t xml:space="preserve"> </w:t>
      </w:r>
      <m:oMath>
        <m:r>
          <w:rPr>
            <w:rFonts w:ascii="Cambria Math" w:hAnsi="Cambria Math"/>
          </w:rPr>
          <m:t>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50,β</m:t>
            </m:r>
          </m:sub>
        </m:sSub>
      </m:oMath>
      <w:r w:rsidR="00153B75">
        <w:t xml:space="preserve">and </w:t>
      </w:r>
      <m:oMath>
        <m:r>
          <w:rPr>
            <w:rFonts w:ascii="Cambria Math" w:hAnsi="Cambria Math"/>
          </w:rPr>
          <m:t>E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50,p</m:t>
            </m:r>
          </m:sub>
        </m:sSub>
      </m:oMath>
      <w:r>
        <w:t xml:space="preserve"> tend to infinity, </w:t>
      </w:r>
      <w:r w:rsidR="007C3C87">
        <w:t xml:space="preserve">suggesting an absence of effect of HCQ on </w:t>
      </w:r>
      <w:r>
        <w:t xml:space="preserve">limiting the infectivity and the </w:t>
      </w:r>
      <w:r w:rsidR="007C3C87">
        <w:t xml:space="preserve">viral production. </w:t>
      </w:r>
      <w:r>
        <w:t xml:space="preserve">In order to confirm the absence of </w:t>
      </w:r>
      <w:proofErr w:type="spellStart"/>
      <w:r>
        <w:t>antivirtal</w:t>
      </w:r>
      <w:proofErr w:type="spellEnd"/>
      <w:r>
        <w:t xml:space="preserve"> of HCQ, we correlated the empirical Bayes estimates with </w:t>
      </w:r>
      <w:proofErr w:type="gramStart"/>
      <w:r>
        <w:t xml:space="preserve">HCQ </w:t>
      </w:r>
      <w:r w:rsidR="00D935CA">
        <w:t xml:space="preserve"> </w:t>
      </w:r>
      <w:r>
        <w:t>with</w:t>
      </w:r>
      <w:proofErr w:type="gramEnd"/>
      <w:r>
        <w:t xml:space="preserve"> the concentrations </w:t>
      </w:r>
      <m:oMath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C</m:t>
            </m:r>
          </m:e>
        </m:acc>
        <m:r>
          <w:rPr>
            <w:rFonts w:ascii="Cambria Math" w:hAnsi="Cambria Math"/>
          </w:rPr>
          <m:t xml:space="preserve"> </m:t>
        </m:r>
      </m:oMath>
      <w:r w:rsidR="00ED760C">
        <w:t>(Fig A and B</w:t>
      </w:r>
      <w:bookmarkStart w:id="0" w:name="_GoBack"/>
      <w:bookmarkEnd w:id="0"/>
      <w:r w:rsidR="00D935CA">
        <w:t>)</w:t>
      </w:r>
      <w:r w:rsidR="002F0B82">
        <w:t xml:space="preserve">. </w:t>
      </w:r>
    </w:p>
    <w:p w14:paraId="234CDD98" w14:textId="2289A9A7" w:rsidR="002F0B82" w:rsidRDefault="00F07C54" w:rsidP="00C06F6C">
      <w:pPr>
        <w:pStyle w:val="Custom"/>
        <w:jc w:val="center"/>
      </w:pPr>
      <w:r>
        <w:rPr>
          <w:noProof/>
        </w:rPr>
        <w:lastRenderedPageBreak/>
        <w:drawing>
          <wp:inline distT="0" distB="0" distL="0" distR="0" wp14:anchorId="163E2CDC" wp14:editId="46EDE29A">
            <wp:extent cx="3528916" cy="32400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28916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DCC63" w14:textId="44F37DF1" w:rsidR="002F0B82" w:rsidRDefault="00F54347" w:rsidP="002F0B82">
      <w:pPr>
        <w:pStyle w:val="TabFig"/>
        <w:spacing w:before="0"/>
      </w:pPr>
      <w:r>
        <w:t>Figure A</w:t>
      </w:r>
      <w:r w:rsidR="002F0B82">
        <w:t>:</w:t>
      </w:r>
      <w:r w:rsidR="002F0B82" w:rsidRPr="00DC2AD9">
        <w:rPr>
          <w:b w:val="0"/>
          <w:u w:val="none"/>
        </w:rPr>
        <w:t xml:space="preserve"> </w:t>
      </w:r>
      <w:r w:rsidR="002F0B82" w:rsidRPr="00DC2AD9">
        <w:rPr>
          <w:u w:val="none"/>
        </w:rPr>
        <w:t>Correlation</w:t>
      </w:r>
      <w:r w:rsidR="002F0B82">
        <w:rPr>
          <w:u w:val="none"/>
        </w:rPr>
        <w:t xml:space="preserve"> between </w:t>
      </w:r>
      <w:r w:rsidR="00F07C54">
        <w:rPr>
          <w:u w:val="none"/>
        </w:rPr>
        <w:t>the empirical Bayes estimates</w:t>
      </w:r>
      <w:r w:rsidR="002F0B82" w:rsidRPr="00DC2AD9">
        <w:rPr>
          <w:u w:val="none"/>
        </w:rPr>
        <w:t xml:space="preserve"> </w:t>
      </w:r>
      <w:r w:rsidR="00F07C54">
        <w:rPr>
          <w:u w:val="none"/>
        </w:rPr>
        <w:t>of</w:t>
      </w:r>
      <w:r w:rsidR="00C06F6C">
        <w:rPr>
          <w:u w:val="none"/>
        </w:rPr>
        <w:t xml:space="preserve"> model </w:t>
      </w:r>
      <w:r w:rsidR="00F07C54">
        <w:rPr>
          <w:u w:val="none"/>
        </w:rPr>
        <w:t>1</w:t>
      </w:r>
      <w:r w:rsidR="009E0F80">
        <w:rPr>
          <w:u w:val="none"/>
        </w:rPr>
        <w:t xml:space="preserve"> and the mean plasma HCQ concentrations</w:t>
      </w:r>
      <w:r w:rsidR="00F07C54">
        <w:rPr>
          <w:u w:val="none"/>
        </w:rPr>
        <w:t xml:space="preserve"> </w:t>
      </w:r>
      <w:r w:rsidR="00C06F6C">
        <w:rPr>
          <w:u w:val="none"/>
        </w:rPr>
        <w:t xml:space="preserve">supposing an effect on the </w:t>
      </w:r>
      <w:r w:rsidR="00F07C54">
        <w:rPr>
          <w:u w:val="none"/>
        </w:rPr>
        <w:t xml:space="preserve">infectivity </w:t>
      </w:r>
      <m:oMath>
        <m:r>
          <m:rPr>
            <m:sty m:val="bi"/>
          </m:rPr>
          <w:rPr>
            <w:rFonts w:ascii="Cambria Math" w:hAnsi="Cambria Math"/>
            <w:u w:val="none"/>
          </w:rPr>
          <m:t>β</m:t>
        </m:r>
      </m:oMath>
      <w:r w:rsidR="00C06F6C">
        <w:rPr>
          <w:u w:val="none"/>
        </w:rPr>
        <w:t xml:space="preserve"> </w:t>
      </w:r>
    </w:p>
    <w:p w14:paraId="35E67B21" w14:textId="1EB044F1" w:rsidR="00F07C54" w:rsidRDefault="00F07C54" w:rsidP="00F07C54">
      <w:pPr>
        <w:pStyle w:val="Custom"/>
        <w:jc w:val="center"/>
      </w:pPr>
      <w:r>
        <w:rPr>
          <w:noProof/>
        </w:rPr>
        <w:drawing>
          <wp:inline distT="0" distB="0" distL="0" distR="0" wp14:anchorId="6B518B81" wp14:editId="2194B501">
            <wp:extent cx="3528917" cy="32400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28917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E7641" w14:textId="7ECE26CD" w:rsidR="00F07C54" w:rsidRDefault="00F54347" w:rsidP="00F07C54">
      <w:pPr>
        <w:pStyle w:val="TabFig"/>
        <w:spacing w:before="0"/>
      </w:pPr>
      <w:r>
        <w:t>Figure B</w:t>
      </w:r>
      <w:r w:rsidR="00F07C54">
        <w:t>:</w:t>
      </w:r>
      <w:r w:rsidR="00F07C54" w:rsidRPr="00DC2AD9">
        <w:rPr>
          <w:b w:val="0"/>
          <w:u w:val="none"/>
        </w:rPr>
        <w:t xml:space="preserve"> </w:t>
      </w:r>
      <w:r w:rsidR="00F07C54" w:rsidRPr="00DC2AD9">
        <w:rPr>
          <w:u w:val="none"/>
        </w:rPr>
        <w:t>Correlation</w:t>
      </w:r>
      <w:r w:rsidR="00F07C54">
        <w:rPr>
          <w:u w:val="none"/>
        </w:rPr>
        <w:t xml:space="preserve"> between the empirical Bayes estimates</w:t>
      </w:r>
      <w:r w:rsidR="00F07C54" w:rsidRPr="00DC2AD9">
        <w:rPr>
          <w:u w:val="none"/>
        </w:rPr>
        <w:t xml:space="preserve"> </w:t>
      </w:r>
      <w:r w:rsidR="009E0F80">
        <w:rPr>
          <w:u w:val="none"/>
        </w:rPr>
        <w:t>of model 2</w:t>
      </w:r>
      <w:r w:rsidR="00F07C54">
        <w:rPr>
          <w:u w:val="none"/>
        </w:rPr>
        <w:t xml:space="preserve"> </w:t>
      </w:r>
      <w:r w:rsidR="009E0F80">
        <w:rPr>
          <w:u w:val="none"/>
        </w:rPr>
        <w:t xml:space="preserve">and the mean plasma HCQ concentrations </w:t>
      </w:r>
      <w:r w:rsidR="00F07C54">
        <w:rPr>
          <w:u w:val="none"/>
        </w:rPr>
        <w:t xml:space="preserve">supposing an effect on the viral </w:t>
      </w:r>
      <w:proofErr w:type="gramStart"/>
      <w:r w:rsidR="00F07C54">
        <w:rPr>
          <w:u w:val="none"/>
        </w:rPr>
        <w:t xml:space="preserve">production </w:t>
      </w:r>
      <w:proofErr w:type="gramEnd"/>
      <m:oMath>
        <m:r>
          <m:rPr>
            <m:sty m:val="bi"/>
          </m:rPr>
          <w:rPr>
            <w:rFonts w:ascii="Cambria Math" w:hAnsi="Cambria Math"/>
            <w:u w:val="none"/>
          </w:rPr>
          <m:t>p</m:t>
        </m:r>
      </m:oMath>
      <w:r w:rsidR="009E0F80">
        <w:rPr>
          <w:u w:val="none"/>
        </w:rPr>
        <w:t>.</w:t>
      </w:r>
    </w:p>
    <w:p w14:paraId="15F6C656" w14:textId="77777777" w:rsidR="002F0B82" w:rsidRDefault="002F0B82" w:rsidP="002F0B82">
      <w:pPr>
        <w:pStyle w:val="Custom"/>
      </w:pPr>
    </w:p>
    <w:sectPr w:rsidR="002F0B82" w:rsidSect="008A3C48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FE7E74" w14:textId="77777777" w:rsidR="004666B6" w:rsidRDefault="004666B6" w:rsidP="0035493F">
      <w:pPr>
        <w:spacing w:after="0" w:line="240" w:lineRule="auto"/>
      </w:pPr>
      <w:r>
        <w:separator/>
      </w:r>
    </w:p>
  </w:endnote>
  <w:endnote w:type="continuationSeparator" w:id="0">
    <w:p w14:paraId="05EF8C94" w14:textId="77777777" w:rsidR="004666B6" w:rsidRDefault="004666B6" w:rsidP="0035493F">
      <w:pPr>
        <w:spacing w:after="0" w:line="240" w:lineRule="auto"/>
      </w:pPr>
      <w:r>
        <w:continuationSeparator/>
      </w:r>
    </w:p>
  </w:endnote>
  <w:endnote w:type="continuationNotice" w:id="1">
    <w:p w14:paraId="1C8D1A34" w14:textId="77777777" w:rsidR="004666B6" w:rsidRDefault="004666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4233792"/>
      <w:docPartObj>
        <w:docPartGallery w:val="Page Numbers (Bottom of Page)"/>
        <w:docPartUnique/>
      </w:docPartObj>
    </w:sdtPr>
    <w:sdtEndPr/>
    <w:sdtContent>
      <w:p w14:paraId="78A1E0DF" w14:textId="782A8042" w:rsidR="007B32A1" w:rsidRDefault="007B32A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760C" w:rsidRPr="00ED760C">
          <w:rPr>
            <w:noProof/>
            <w:lang w:val="fr-FR"/>
          </w:rPr>
          <w:t>2</w:t>
        </w:r>
        <w:r>
          <w:fldChar w:fldCharType="end"/>
        </w:r>
      </w:p>
    </w:sdtContent>
  </w:sdt>
  <w:p w14:paraId="753CB33C" w14:textId="77777777" w:rsidR="007B32A1" w:rsidRDefault="007B32A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5C022B" w14:textId="77777777" w:rsidR="004666B6" w:rsidRDefault="004666B6" w:rsidP="0035493F">
      <w:pPr>
        <w:spacing w:after="0" w:line="240" w:lineRule="auto"/>
      </w:pPr>
      <w:r>
        <w:separator/>
      </w:r>
    </w:p>
  </w:footnote>
  <w:footnote w:type="continuationSeparator" w:id="0">
    <w:p w14:paraId="53E1A346" w14:textId="77777777" w:rsidR="004666B6" w:rsidRDefault="004666B6" w:rsidP="0035493F">
      <w:pPr>
        <w:spacing w:after="0" w:line="240" w:lineRule="auto"/>
      </w:pPr>
      <w:r>
        <w:continuationSeparator/>
      </w:r>
    </w:p>
  </w:footnote>
  <w:footnote w:type="continuationNotice" w:id="1">
    <w:p w14:paraId="774986C1" w14:textId="77777777" w:rsidR="004666B6" w:rsidRDefault="004666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48DA1D" w14:textId="77777777" w:rsidR="00717FB0" w:rsidRDefault="00717FB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EE1C72"/>
    <w:multiLevelType w:val="hybridMultilevel"/>
    <w:tmpl w:val="DA06A1CA"/>
    <w:lvl w:ilvl="0" w:tplc="EE028432">
      <w:start w:val="12"/>
      <w:numFmt w:val="bullet"/>
      <w:lvlText w:val="-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298"/>
    <w:rsid w:val="000317BE"/>
    <w:rsid w:val="0004185C"/>
    <w:rsid w:val="00042F70"/>
    <w:rsid w:val="00077CD3"/>
    <w:rsid w:val="000A064E"/>
    <w:rsid w:val="000A5318"/>
    <w:rsid w:val="000F6C1E"/>
    <w:rsid w:val="00107A9B"/>
    <w:rsid w:val="00111B3D"/>
    <w:rsid w:val="001242C4"/>
    <w:rsid w:val="001363C6"/>
    <w:rsid w:val="0014780B"/>
    <w:rsid w:val="00153B75"/>
    <w:rsid w:val="00161345"/>
    <w:rsid w:val="00163AF6"/>
    <w:rsid w:val="00181B8B"/>
    <w:rsid w:val="00182716"/>
    <w:rsid w:val="001A48BE"/>
    <w:rsid w:val="001B650D"/>
    <w:rsid w:val="001D7D61"/>
    <w:rsid w:val="00204881"/>
    <w:rsid w:val="00220552"/>
    <w:rsid w:val="002308FE"/>
    <w:rsid w:val="00263FA5"/>
    <w:rsid w:val="00281C79"/>
    <w:rsid w:val="002C0DCC"/>
    <w:rsid w:val="002F0B82"/>
    <w:rsid w:val="002F1CD8"/>
    <w:rsid w:val="00307D59"/>
    <w:rsid w:val="00312E51"/>
    <w:rsid w:val="00325426"/>
    <w:rsid w:val="0034425E"/>
    <w:rsid w:val="00351B06"/>
    <w:rsid w:val="0035493F"/>
    <w:rsid w:val="00356E3C"/>
    <w:rsid w:val="00363CB4"/>
    <w:rsid w:val="00373B14"/>
    <w:rsid w:val="003937C7"/>
    <w:rsid w:val="003A26C2"/>
    <w:rsid w:val="003A7E6B"/>
    <w:rsid w:val="003B3F17"/>
    <w:rsid w:val="003D70AB"/>
    <w:rsid w:val="003E12B9"/>
    <w:rsid w:val="003E7467"/>
    <w:rsid w:val="004179FB"/>
    <w:rsid w:val="004215B3"/>
    <w:rsid w:val="00423014"/>
    <w:rsid w:val="00427B39"/>
    <w:rsid w:val="00434A13"/>
    <w:rsid w:val="004502A0"/>
    <w:rsid w:val="00457C55"/>
    <w:rsid w:val="004602D0"/>
    <w:rsid w:val="0046224E"/>
    <w:rsid w:val="004666B6"/>
    <w:rsid w:val="00471732"/>
    <w:rsid w:val="0047395E"/>
    <w:rsid w:val="00480FF0"/>
    <w:rsid w:val="004B602B"/>
    <w:rsid w:val="004C14EA"/>
    <w:rsid w:val="004E5540"/>
    <w:rsid w:val="00506851"/>
    <w:rsid w:val="005134D4"/>
    <w:rsid w:val="00514A16"/>
    <w:rsid w:val="00555930"/>
    <w:rsid w:val="00577A17"/>
    <w:rsid w:val="00590076"/>
    <w:rsid w:val="005960C9"/>
    <w:rsid w:val="005A0D1C"/>
    <w:rsid w:val="006157EF"/>
    <w:rsid w:val="00642BEB"/>
    <w:rsid w:val="006777AB"/>
    <w:rsid w:val="00695F1A"/>
    <w:rsid w:val="006B0383"/>
    <w:rsid w:val="006C47A4"/>
    <w:rsid w:val="006F4E27"/>
    <w:rsid w:val="00707BF1"/>
    <w:rsid w:val="00714B6D"/>
    <w:rsid w:val="00717FB0"/>
    <w:rsid w:val="00757495"/>
    <w:rsid w:val="00770340"/>
    <w:rsid w:val="00780871"/>
    <w:rsid w:val="00781D0F"/>
    <w:rsid w:val="007904BA"/>
    <w:rsid w:val="0079116A"/>
    <w:rsid w:val="007B1A20"/>
    <w:rsid w:val="007B32A1"/>
    <w:rsid w:val="007C3C87"/>
    <w:rsid w:val="007E4A21"/>
    <w:rsid w:val="007E7C78"/>
    <w:rsid w:val="007F22AB"/>
    <w:rsid w:val="008071A1"/>
    <w:rsid w:val="00846A20"/>
    <w:rsid w:val="0084764E"/>
    <w:rsid w:val="00881649"/>
    <w:rsid w:val="0089244B"/>
    <w:rsid w:val="00897961"/>
    <w:rsid w:val="008A3C48"/>
    <w:rsid w:val="008E522E"/>
    <w:rsid w:val="009025A6"/>
    <w:rsid w:val="009C63D0"/>
    <w:rsid w:val="009E0F80"/>
    <w:rsid w:val="009F35C4"/>
    <w:rsid w:val="00A222F2"/>
    <w:rsid w:val="00A23D7B"/>
    <w:rsid w:val="00A36488"/>
    <w:rsid w:val="00A5478A"/>
    <w:rsid w:val="00A65A8A"/>
    <w:rsid w:val="00A76824"/>
    <w:rsid w:val="00A83101"/>
    <w:rsid w:val="00A900F2"/>
    <w:rsid w:val="00A95355"/>
    <w:rsid w:val="00AD3B82"/>
    <w:rsid w:val="00AD41AD"/>
    <w:rsid w:val="00AD762E"/>
    <w:rsid w:val="00AE5BE7"/>
    <w:rsid w:val="00AF6298"/>
    <w:rsid w:val="00B80651"/>
    <w:rsid w:val="00B8310A"/>
    <w:rsid w:val="00BA31CC"/>
    <w:rsid w:val="00BA71AA"/>
    <w:rsid w:val="00BB781A"/>
    <w:rsid w:val="00BD2495"/>
    <w:rsid w:val="00C06F6C"/>
    <w:rsid w:val="00C22E65"/>
    <w:rsid w:val="00CB0957"/>
    <w:rsid w:val="00CC5A8F"/>
    <w:rsid w:val="00CD28E5"/>
    <w:rsid w:val="00CF0FD4"/>
    <w:rsid w:val="00D15636"/>
    <w:rsid w:val="00D202E4"/>
    <w:rsid w:val="00D21B7D"/>
    <w:rsid w:val="00D37291"/>
    <w:rsid w:val="00D453C7"/>
    <w:rsid w:val="00D46F9E"/>
    <w:rsid w:val="00D62FB2"/>
    <w:rsid w:val="00D63343"/>
    <w:rsid w:val="00D64587"/>
    <w:rsid w:val="00D8540A"/>
    <w:rsid w:val="00D935CA"/>
    <w:rsid w:val="00D97ACE"/>
    <w:rsid w:val="00DA31C7"/>
    <w:rsid w:val="00DB2A19"/>
    <w:rsid w:val="00DB3608"/>
    <w:rsid w:val="00DC2AD9"/>
    <w:rsid w:val="00DD0548"/>
    <w:rsid w:val="00DE4C08"/>
    <w:rsid w:val="00DF4844"/>
    <w:rsid w:val="00E3310D"/>
    <w:rsid w:val="00E73925"/>
    <w:rsid w:val="00E80039"/>
    <w:rsid w:val="00EA0428"/>
    <w:rsid w:val="00EA7723"/>
    <w:rsid w:val="00EB0AC7"/>
    <w:rsid w:val="00EB1FB2"/>
    <w:rsid w:val="00EC0283"/>
    <w:rsid w:val="00EC1A43"/>
    <w:rsid w:val="00EC544F"/>
    <w:rsid w:val="00ED509D"/>
    <w:rsid w:val="00ED760C"/>
    <w:rsid w:val="00EE0D8C"/>
    <w:rsid w:val="00F07C54"/>
    <w:rsid w:val="00F20F52"/>
    <w:rsid w:val="00F221E2"/>
    <w:rsid w:val="00F30EC5"/>
    <w:rsid w:val="00F50EA0"/>
    <w:rsid w:val="00F516CD"/>
    <w:rsid w:val="00F54347"/>
    <w:rsid w:val="00F554C1"/>
    <w:rsid w:val="00F63E8A"/>
    <w:rsid w:val="00F747DE"/>
    <w:rsid w:val="00F87406"/>
    <w:rsid w:val="00FB141C"/>
    <w:rsid w:val="00FB55CA"/>
    <w:rsid w:val="00FB56C6"/>
    <w:rsid w:val="00FD00C6"/>
    <w:rsid w:val="00FD0176"/>
    <w:rsid w:val="00FD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F9EDB9E"/>
  <w15:chartTrackingRefBased/>
  <w15:docId w15:val="{0B09324D-0027-4777-9689-17082595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298"/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CD28E5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1A48BE"/>
    <w:pPr>
      <w:keepNext/>
      <w:keepLines/>
      <w:spacing w:before="360" w:after="360" w:line="360" w:lineRule="auto"/>
      <w:outlineLvl w:val="1"/>
    </w:pPr>
    <w:rPr>
      <w:rFonts w:eastAsiaTheme="majorEastAsia" w:cstheme="majorBidi"/>
      <w:b/>
      <w:i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A48BE"/>
    <w:pPr>
      <w:keepNext/>
      <w:keepLines/>
      <w:spacing w:before="400" w:after="360" w:line="480" w:lineRule="auto"/>
      <w:outlineLvl w:val="2"/>
    </w:pPr>
    <w:rPr>
      <w:rFonts w:eastAsiaTheme="majorEastAsia" w:cstheme="majorBidi"/>
      <w:i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827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D28E5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1A48BE"/>
    <w:rPr>
      <w:rFonts w:ascii="Times New Roman" w:eastAsiaTheme="majorEastAsia" w:hAnsi="Times New Roman" w:cstheme="majorBidi"/>
      <w:b/>
      <w:i/>
      <w:sz w:val="26"/>
      <w:szCs w:val="26"/>
    </w:rPr>
  </w:style>
  <w:style w:type="character" w:styleId="Lienhypertexte">
    <w:name w:val="Hyperlink"/>
    <w:basedOn w:val="Policepardfaut"/>
    <w:uiPriority w:val="99"/>
    <w:unhideWhenUsed/>
    <w:rsid w:val="0035493F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549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5493F"/>
    <w:rPr>
      <w:rFonts w:ascii="Times New Roman" w:hAnsi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549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5493F"/>
    <w:rPr>
      <w:rFonts w:ascii="Times New Roman" w:hAnsi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35493F"/>
  </w:style>
  <w:style w:type="paragraph" w:customStyle="1" w:styleId="Custom">
    <w:name w:val="Custom"/>
    <w:basedOn w:val="Normal"/>
    <w:link w:val="CustomCar"/>
    <w:qFormat/>
    <w:rsid w:val="004179FB"/>
    <w:pPr>
      <w:spacing w:line="480" w:lineRule="auto"/>
      <w:jc w:val="both"/>
    </w:pPr>
  </w:style>
  <w:style w:type="paragraph" w:customStyle="1" w:styleId="T2">
    <w:name w:val="T2"/>
    <w:basedOn w:val="Titre2"/>
    <w:link w:val="T2Car"/>
    <w:qFormat/>
    <w:rsid w:val="004179FB"/>
  </w:style>
  <w:style w:type="character" w:customStyle="1" w:styleId="CustomCar">
    <w:name w:val="Custom Car"/>
    <w:basedOn w:val="Policepardfaut"/>
    <w:link w:val="Custom"/>
    <w:rsid w:val="004179FB"/>
    <w:rPr>
      <w:rFonts w:ascii="Times New Roman" w:hAnsi="Times New Roman"/>
      <w:sz w:val="24"/>
    </w:rPr>
  </w:style>
  <w:style w:type="paragraph" w:customStyle="1" w:styleId="T1">
    <w:name w:val="T1"/>
    <w:basedOn w:val="Titre1"/>
    <w:link w:val="T1Car"/>
    <w:qFormat/>
    <w:rsid w:val="004179FB"/>
    <w:pPr>
      <w:jc w:val="both"/>
    </w:pPr>
  </w:style>
  <w:style w:type="character" w:customStyle="1" w:styleId="T2Car">
    <w:name w:val="T2 Car"/>
    <w:basedOn w:val="Titre2Car"/>
    <w:link w:val="T2"/>
    <w:rsid w:val="004179FB"/>
    <w:rPr>
      <w:rFonts w:ascii="Times New Roman" w:eastAsiaTheme="majorEastAsia" w:hAnsi="Times New Roman" w:cstheme="majorBidi"/>
      <w:b/>
      <w:i/>
      <w:sz w:val="26"/>
      <w:szCs w:val="26"/>
    </w:rPr>
  </w:style>
  <w:style w:type="character" w:styleId="Textedelespacerserv">
    <w:name w:val="Placeholder Text"/>
    <w:basedOn w:val="Policepardfaut"/>
    <w:uiPriority w:val="99"/>
    <w:semiHidden/>
    <w:rsid w:val="00AD762E"/>
    <w:rPr>
      <w:color w:val="808080"/>
    </w:rPr>
  </w:style>
  <w:style w:type="character" w:customStyle="1" w:styleId="T1Car">
    <w:name w:val="T1 Car"/>
    <w:basedOn w:val="Titre1Car"/>
    <w:link w:val="T1"/>
    <w:rsid w:val="004179FB"/>
    <w:rPr>
      <w:rFonts w:ascii="Times New Roman" w:eastAsiaTheme="majorEastAsia" w:hAnsi="Times New Roman" w:cstheme="majorBidi"/>
      <w:b/>
      <w:sz w:val="28"/>
      <w:szCs w:val="32"/>
    </w:rPr>
  </w:style>
  <w:style w:type="table" w:styleId="Grilledutableau">
    <w:name w:val="Table Grid"/>
    <w:basedOn w:val="TableauNormal"/>
    <w:uiPriority w:val="39"/>
    <w:rsid w:val="003A2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3B14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1A48BE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T3">
    <w:name w:val="T3"/>
    <w:basedOn w:val="Titre3"/>
    <w:link w:val="T3Car"/>
    <w:qFormat/>
    <w:rsid w:val="001A48BE"/>
  </w:style>
  <w:style w:type="character" w:customStyle="1" w:styleId="T3Car">
    <w:name w:val="T3 Car"/>
    <w:basedOn w:val="Titre3Car"/>
    <w:link w:val="T3"/>
    <w:rsid w:val="001A48BE"/>
    <w:rPr>
      <w:rFonts w:ascii="Times New Roman" w:eastAsiaTheme="majorEastAsia" w:hAnsi="Times New Roman" w:cstheme="majorBidi"/>
      <w:i/>
      <w:sz w:val="24"/>
      <w:szCs w:val="24"/>
    </w:rPr>
  </w:style>
  <w:style w:type="table" w:styleId="Tableausimple2">
    <w:name w:val="Plain Table 2"/>
    <w:basedOn w:val="TableauNormal"/>
    <w:uiPriority w:val="42"/>
    <w:rsid w:val="004E55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semiHidden/>
    <w:unhideWhenUsed/>
    <w:qFormat/>
    <w:rsid w:val="001827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Fig">
    <w:name w:val="Tab&amp;Fig"/>
    <w:basedOn w:val="T3"/>
    <w:link w:val="TabFigCar"/>
    <w:qFormat/>
    <w:rsid w:val="00182716"/>
    <w:pPr>
      <w:spacing w:line="240" w:lineRule="auto"/>
    </w:pPr>
    <w:rPr>
      <w:b/>
      <w:i w:val="0"/>
      <w:u w:val="single"/>
    </w:rPr>
  </w:style>
  <w:style w:type="character" w:customStyle="1" w:styleId="TabFigCar">
    <w:name w:val="Tab&amp;Fig Car"/>
    <w:basedOn w:val="Policepardfaut"/>
    <w:link w:val="TabFig"/>
    <w:rsid w:val="00182716"/>
    <w:rPr>
      <w:rFonts w:ascii="Times New Roman" w:eastAsiaTheme="majorEastAsia" w:hAnsi="Times New Roman" w:cstheme="majorBidi"/>
      <w:b/>
      <w:sz w:val="24"/>
      <w:szCs w:val="24"/>
      <w:u w:val="single"/>
    </w:rPr>
  </w:style>
  <w:style w:type="character" w:customStyle="1" w:styleId="Titre4Car">
    <w:name w:val="Titre 4 Car"/>
    <w:basedOn w:val="Policepardfaut"/>
    <w:link w:val="Titre4"/>
    <w:uiPriority w:val="9"/>
    <w:semiHidden/>
    <w:rsid w:val="00182716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styleId="Lienhypertextesuivivisit">
    <w:name w:val="FollowedHyperlink"/>
    <w:basedOn w:val="Policepardfaut"/>
    <w:uiPriority w:val="99"/>
    <w:semiHidden/>
    <w:unhideWhenUsed/>
    <w:rsid w:val="00EE0D8C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B09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095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0957"/>
    <w:rPr>
      <w:rFonts w:ascii="Times New Roman" w:hAnsi="Times New Roman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09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0957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F0B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F0B82"/>
    <w:rPr>
      <w:rFonts w:ascii="Times New Roman" w:hAnsi="Times New Roman"/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2F0B82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2F0B8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F1E5A-4BDE-429B-B95E-8249B5F12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Antonio</cp:lastModifiedBy>
  <cp:revision>6</cp:revision>
  <dcterms:created xsi:type="dcterms:W3CDTF">2021-01-06T14:35:00Z</dcterms:created>
  <dcterms:modified xsi:type="dcterms:W3CDTF">2021-02-21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duF9b0C5"/&gt;&lt;style id="http://www.zotero.org/styles/american-medical-association" hasBibliography="1" bibliographyStyleHasBeenSet="0"/&gt;&lt;prefs&gt;&lt;pref name="fieldType" value="Field"/&gt;&lt;/prefs&gt;&lt;/data&gt;</vt:lpwstr>
  </property>
</Properties>
</file>